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094D" w:rsidRDefault="00C0094D" w:rsidP="00C0094D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Supplementary Table 1: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Caparison</w:t>
      </w: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of the parameters derived from CT images with different slice-</w:t>
      </w:r>
      <w:r w:rsidRPr="00C0094D">
        <w:rPr>
          <w:rFonts w:ascii="Times New Roman" w:hAnsi="Times New Roman" w:cs="Times New Roman"/>
          <w:b/>
          <w:color w:val="000000"/>
          <w:sz w:val="20"/>
          <w:szCs w:val="20"/>
        </w:rPr>
        <w:t>thickness</w:t>
      </w:r>
    </w:p>
    <w:tbl>
      <w:tblPr>
        <w:tblStyle w:val="a5"/>
        <w:tblW w:w="992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2410"/>
        <w:gridCol w:w="2410"/>
        <w:gridCol w:w="1984"/>
        <w:gridCol w:w="1134"/>
      </w:tblGrid>
      <w:tr w:rsidR="00C0094D" w:rsidTr="003F3EC1">
        <w:trPr>
          <w:trHeight w:val="311"/>
        </w:trPr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C0094D" w:rsidRDefault="00C0094D" w:rsidP="000C464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C0094D" w:rsidRDefault="00C0094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6F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="00527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ice-</w:t>
            </w:r>
            <w:r w:rsidRPr="00A66FFA">
              <w:rPr>
                <w:rFonts w:ascii="Times New Roman" w:hAnsi="Times New Roman" w:cs="Times New Roman"/>
                <w:b/>
                <w:sz w:val="18"/>
                <w:szCs w:val="18"/>
              </w:rPr>
              <w:t>thickness</w:t>
            </w:r>
            <w:r w:rsidRPr="00A66F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 w:rsidR="0052781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of </w:t>
            </w:r>
            <w:r w:rsidRPr="00A66F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m</w:t>
            </w:r>
          </w:p>
          <w:p w:rsidR="00C0094D" w:rsidRPr="00A66FFA" w:rsidRDefault="00C0094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Mean±standard deviation</w:t>
            </w: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C0094D" w:rsidRDefault="00527811" w:rsidP="000C464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6F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ice-</w:t>
            </w:r>
            <w:r w:rsidRPr="00A66FFA">
              <w:rPr>
                <w:rFonts w:ascii="Times New Roman" w:hAnsi="Times New Roman" w:cs="Times New Roman"/>
                <w:b/>
                <w:sz w:val="18"/>
                <w:szCs w:val="18"/>
              </w:rPr>
              <w:t>thickness</w:t>
            </w:r>
            <w:r w:rsidRPr="00A66FF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 xml:space="preserve"> 5</w:t>
            </w:r>
            <w:r w:rsidR="00C0094D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mm</w:t>
            </w:r>
          </w:p>
          <w:p w:rsidR="00C0094D" w:rsidRPr="00A66FFA" w:rsidRDefault="00C0094D" w:rsidP="000C464F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B750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Mean±standard deviation</w:t>
            </w:r>
            <w:r w:rsidRPr="00BB750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C0094D" w:rsidRDefault="00C0094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 value</w:t>
            </w:r>
          </w:p>
          <w:p w:rsidR="00C0094D" w:rsidRPr="00A66FFA" w:rsidRDefault="00C0094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ired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867F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mples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-t</w:t>
            </w:r>
            <w:r w:rsidRPr="00867F19">
              <w:rPr>
                <w:rFonts w:ascii="Times New Roman" w:hAnsi="Times New Roman" w:cs="Times New Roman"/>
                <w:b/>
                <w:sz w:val="18"/>
                <w:szCs w:val="18"/>
              </w:rPr>
              <w:t>est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C0094D" w:rsidRPr="00A66FFA" w:rsidRDefault="00C0094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earson correlation </w:t>
            </w: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efficient</w:t>
            </w:r>
          </w:p>
        </w:tc>
      </w:tr>
      <w:tr w:rsidR="00E32ED1" w:rsidTr="003F3EC1">
        <w:tc>
          <w:tcPr>
            <w:tcW w:w="1985" w:type="dxa"/>
            <w:tcBorders>
              <w:top w:val="single" w:sz="4" w:space="0" w:color="000000" w:themeColor="text1"/>
              <w:bottom w:val="nil"/>
            </w:tcBorders>
          </w:tcPr>
          <w:p w:rsidR="00E32ED1" w:rsidRPr="00527811" w:rsidRDefault="003F3EC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HISTO_ Skewness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nil"/>
              <w:right w:val="nil"/>
            </w:tcBorders>
          </w:tcPr>
          <w:p w:rsidR="00E32ED1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E32ED1" w:rsidRPr="006E679B" w:rsidRDefault="005768EA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68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F6D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768E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E32ED1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207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  <w:bottom w:val="nil"/>
            </w:tcBorders>
          </w:tcPr>
          <w:p w:rsidR="00E32ED1" w:rsidRPr="00DF5B93" w:rsidRDefault="003F3EC1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HISTO_Kurtosi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1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HISTO_Energ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SHAPE_VolumemL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7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124.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111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SHAPE_Volumevx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0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44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5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81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764B82" w:rsidRDefault="00764B82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64B8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SHAPE_Compacit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CM_Homogeneit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1076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CM_Energy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764B82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SR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3F3E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LR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0F112E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HGR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57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81076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SRHG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5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810761" w:rsidRDefault="0081076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076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1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LRHG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76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GLNU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810761" w:rsidRDefault="0081076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076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RLNU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D6AAB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 w:rsidR="006D6A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9F6DBE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810761" w:rsidRDefault="0081076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076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2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3F3EC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GLRLM_RP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810761" w:rsidRDefault="009F6DBE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F3EC1">
              <w:rPr>
                <w:rFonts w:ascii="Times New Roman" w:hAnsi="Times New Roman" w:cs="Times New Roman"/>
                <w:b/>
                <w:sz w:val="18"/>
                <w:szCs w:val="18"/>
              </w:rPr>
              <w:t>NGLDM_Coarseness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810761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="006D6AA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768EA" w:rsidRPr="005768EA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</w:t>
            </w:r>
            <w:r w:rsidRPr="000F112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GLZLM_LZ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8</w:t>
            </w:r>
            <w:r w:rsidR="006F49A4" w:rsidRPr="006F49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1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3902</w:t>
            </w:r>
            <w:r w:rsidR="006F49A4" w:rsidRPr="006F49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9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52781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GLZLM_HGZ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6F49A4" w:rsidRPr="006F49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81076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3F3EC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GLZLM_LZHGE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03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64B82" w:rsidRPr="00764B8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 w:rsidR="00764B82" w:rsidRPr="00764B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6D6AAB">
              <w:rPr>
                <w:rFonts w:ascii="Times New Roman" w:hAnsi="Times New Roman" w:cs="Times New Roman"/>
                <w:sz w:val="18"/>
                <w:szCs w:val="18"/>
              </w:rPr>
              <w:t>138233189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Default="00810761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9F6DBE">
              <w:rPr>
                <w:rFonts w:ascii="Times New Roman" w:hAnsi="Times New Roman" w:cs="Times New Roman" w:hint="eastAsia"/>
                <w:sz w:val="18"/>
                <w:szCs w:val="18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C464F"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81</w:t>
            </w:r>
          </w:p>
        </w:tc>
      </w:tr>
      <w:tr w:rsidR="005768EA" w:rsidTr="003F3EC1">
        <w:tc>
          <w:tcPr>
            <w:tcW w:w="1985" w:type="dxa"/>
            <w:tcBorders>
              <w:top w:val="nil"/>
              <w:bottom w:val="nil"/>
            </w:tcBorders>
          </w:tcPr>
          <w:p w:rsidR="005768EA" w:rsidRPr="0052781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GLZLM_GLNU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6F49A4" w:rsidRPr="006F49A4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:rsidR="005768EA" w:rsidRPr="006E679B" w:rsidRDefault="006D6AAB" w:rsidP="00764B8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1076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="0081076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810761" w:rsidRPr="0081076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</w:tcPr>
          <w:p w:rsidR="005768EA" w:rsidRPr="00810761" w:rsidRDefault="0081076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076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5</w:t>
            </w:r>
          </w:p>
        </w:tc>
      </w:tr>
      <w:tr w:rsidR="005768EA" w:rsidTr="00527811">
        <w:tc>
          <w:tcPr>
            <w:tcW w:w="1985" w:type="dxa"/>
            <w:tcBorders>
              <w:top w:val="nil"/>
              <w:bottom w:val="single" w:sz="4" w:space="0" w:color="000000" w:themeColor="text1"/>
            </w:tcBorders>
          </w:tcPr>
          <w:p w:rsidR="005768EA" w:rsidRPr="00527811" w:rsidRDefault="005768EA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27811">
              <w:rPr>
                <w:rFonts w:ascii="Times New Roman" w:hAnsi="Times New Roman" w:cs="Times New Roman"/>
                <w:b/>
                <w:sz w:val="18"/>
                <w:szCs w:val="18"/>
              </w:rPr>
              <w:t>GLZLM_ZLNU</w:t>
            </w:r>
          </w:p>
        </w:tc>
        <w:tc>
          <w:tcPr>
            <w:tcW w:w="2410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  <w:r w:rsidR="00764B82" w:rsidRPr="00764B82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5768EA" w:rsidRPr="006E679B" w:rsidRDefault="006D6AAB" w:rsidP="000C46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 w:rsidR="005768EA"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764B82" w:rsidRPr="00764B8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5768EA" w:rsidRPr="00810761" w:rsidRDefault="00810761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076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</w:t>
            </w:r>
            <w:r w:rsidR="009F6DBE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 w:themeColor="text1"/>
            </w:tcBorders>
          </w:tcPr>
          <w:p w:rsidR="005768EA" w:rsidRPr="00DF5B93" w:rsidRDefault="005768EA" w:rsidP="000C464F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F5B9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</w:tr>
    </w:tbl>
    <w:p w:rsidR="0087405E" w:rsidRPr="00E41774" w:rsidRDefault="00E41774" w:rsidP="001C1D49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1C1D49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="001C1D49" w:rsidRPr="001C1D49">
        <w:rPr>
          <w:rFonts w:ascii="Times New Roman" w:hAnsi="Times New Roman" w:cs="Times New Roman"/>
          <w:kern w:val="0"/>
          <w:sz w:val="24"/>
          <w:szCs w:val="24"/>
        </w:rPr>
        <w:t>GLRLM, Gray level run length matrix; HGRE, High gray-level run emphasis; SRHGE, Short-nun high gray-level emphasis; LRHGE, Long-run high gray-level emphasis; GLNU, Gray-level non-uniformity; RLNU, Run length non-uniformity; RP, Run Percentage; GLZLM, Gray level zone length matrix;  LZE, Long-zone emphasis; HGZE, High gray-level zone emphasis; LZHGE, Long-zone high gray-level emphasis; ZLNU, Zone length non-uniformity.</w:t>
      </w:r>
    </w:p>
    <w:p w:rsidR="00E41774" w:rsidRDefault="00E41774" w:rsidP="0087405E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E41774" w:rsidRPr="0087405E" w:rsidRDefault="00E41774" w:rsidP="0087405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17112D" w:rsidRDefault="0017112D" w:rsidP="0017112D">
      <w:pPr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/>
          <w:sz w:val="20"/>
          <w:szCs w:val="20"/>
        </w:rPr>
        <w:t>Supplementary Table 2: Textural parameters of the ROIs delineated by readers A and B.</w:t>
      </w:r>
    </w:p>
    <w:tbl>
      <w:tblPr>
        <w:tblStyle w:val="a5"/>
        <w:tblW w:w="992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5"/>
        <w:gridCol w:w="2410"/>
        <w:gridCol w:w="2410"/>
        <w:gridCol w:w="1984"/>
        <w:gridCol w:w="1134"/>
      </w:tblGrid>
      <w:tr w:rsidR="0017112D" w:rsidTr="000C464F"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ad</w:t>
            </w:r>
            <w:r w:rsidRPr="00BB7509">
              <w:rPr>
                <w:rFonts w:ascii="Times New Roman" w:hAnsi="Times New Roman" w:cs="Times New Roman"/>
                <w:b/>
                <w:sz w:val="18"/>
                <w:szCs w:val="18"/>
              </w:rPr>
              <w:t>er A</w:t>
            </w:r>
          </w:p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Mean±standard deviation</w:t>
            </w: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</w:tcPr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a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r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</w:t>
            </w:r>
          </w:p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750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Mean±standard deviation</w:t>
            </w:r>
            <w:r w:rsidRPr="00BB750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17112D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 value</w:t>
            </w:r>
          </w:p>
          <w:p w:rsidR="0017112D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ired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867F1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mples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-t</w:t>
            </w:r>
            <w:r w:rsidRPr="00867F19">
              <w:rPr>
                <w:rFonts w:ascii="Times New Roman" w:hAnsi="Times New Roman" w:cs="Times New Roman"/>
                <w:b/>
                <w:sz w:val="18"/>
                <w:szCs w:val="18"/>
              </w:rPr>
              <w:t>est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17112D" w:rsidRPr="00BB7509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Pearson correlation </w:t>
            </w:r>
            <w:r w:rsidRPr="00BB750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efficient</w:t>
            </w:r>
          </w:p>
        </w:tc>
      </w:tr>
      <w:tr w:rsidR="0017112D" w:rsidTr="000C464F">
        <w:tc>
          <w:tcPr>
            <w:tcW w:w="1985" w:type="dxa"/>
            <w:tcBorders>
              <w:top w:val="single" w:sz="4" w:space="0" w:color="000000" w:themeColor="text1"/>
            </w:tcBorders>
          </w:tcPr>
          <w:p w:rsidR="0017112D" w:rsidRPr="00370B64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t>GLRLM_ SRHGE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89.97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1.08</w:t>
            </w:r>
            <w:r w:rsidRPr="00867F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72.22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9.09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6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6</w:t>
            </w:r>
          </w:p>
        </w:tc>
      </w:tr>
      <w:tr w:rsidR="0017112D" w:rsidTr="000C464F">
        <w:tc>
          <w:tcPr>
            <w:tcW w:w="1985" w:type="dxa"/>
          </w:tcPr>
          <w:p w:rsidR="0017112D" w:rsidRPr="000F112E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GLRLM_ GLNU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66.03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37.45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45.98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30.81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5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7</w:t>
            </w:r>
          </w:p>
        </w:tc>
      </w:tr>
      <w:tr w:rsidR="0017112D" w:rsidTr="000C464F">
        <w:tc>
          <w:tcPr>
            <w:tcW w:w="1985" w:type="dxa"/>
          </w:tcPr>
          <w:p w:rsidR="0017112D" w:rsidRPr="000F112E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F112E">
              <w:rPr>
                <w:rFonts w:ascii="Times New Roman" w:hAnsi="Times New Roman" w:cs="Times New Roman"/>
                <w:b/>
                <w:sz w:val="18"/>
                <w:szCs w:val="18"/>
              </w:rPr>
              <w:t>GLRLM_RLNU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544.47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052.28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510.45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326.61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0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5</w:t>
            </w:r>
          </w:p>
        </w:tc>
      </w:tr>
      <w:tr w:rsidR="0017112D" w:rsidTr="000C464F">
        <w:tc>
          <w:tcPr>
            <w:tcW w:w="1985" w:type="dxa"/>
          </w:tcPr>
          <w:p w:rsidR="0017112D" w:rsidRPr="000F112E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t>GLZLM</w:t>
            </w:r>
            <w:r w:rsidRPr="00370B6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_LZE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432.83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029.31</w:t>
            </w:r>
          </w:p>
        </w:tc>
        <w:tc>
          <w:tcPr>
            <w:tcW w:w="2410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358.32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857.86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01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2</w:t>
            </w:r>
          </w:p>
        </w:tc>
      </w:tr>
      <w:tr w:rsidR="0017112D" w:rsidTr="000C464F">
        <w:tc>
          <w:tcPr>
            <w:tcW w:w="1985" w:type="dxa"/>
          </w:tcPr>
          <w:p w:rsidR="0017112D" w:rsidRPr="00370B64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t>GLZLM</w:t>
            </w:r>
            <w:r w:rsidRPr="00370B6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_</w:t>
            </w: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t>SZHGE</w:t>
            </w:r>
          </w:p>
        </w:tc>
        <w:tc>
          <w:tcPr>
            <w:tcW w:w="2410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71.60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D4A16">
              <w:rPr>
                <w:rFonts w:ascii="Times New Roman" w:hAnsi="Times New Roman" w:cs="Times New Roman"/>
                <w:sz w:val="18"/>
                <w:szCs w:val="18"/>
              </w:rPr>
              <w:t>635.74</w:t>
            </w:r>
          </w:p>
        </w:tc>
        <w:tc>
          <w:tcPr>
            <w:tcW w:w="2410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31.24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BD4A16">
              <w:rPr>
                <w:rFonts w:ascii="Times New Roman" w:hAnsi="Times New Roman" w:cs="Times New Roman"/>
                <w:sz w:val="18"/>
                <w:szCs w:val="18"/>
              </w:rPr>
              <w:t>631.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02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9</w:t>
            </w:r>
          </w:p>
        </w:tc>
      </w:tr>
      <w:tr w:rsidR="0017112D" w:rsidTr="000C464F">
        <w:tc>
          <w:tcPr>
            <w:tcW w:w="1985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GLZL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_LZHGE</w:t>
            </w:r>
          </w:p>
        </w:tc>
        <w:tc>
          <w:tcPr>
            <w:tcW w:w="2410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202996.25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36E6">
              <w:rPr>
                <w:rFonts w:ascii="Times New Roman" w:hAnsi="Times New Roman" w:cs="Times New Roman"/>
                <w:sz w:val="18"/>
                <w:szCs w:val="18"/>
              </w:rPr>
              <w:t>830285898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410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4166483.06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36E6">
              <w:rPr>
                <w:rFonts w:ascii="Times New Roman" w:hAnsi="Times New Roman" w:cs="Times New Roman"/>
                <w:sz w:val="18"/>
                <w:szCs w:val="18"/>
              </w:rPr>
              <w:t>882548236.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19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51</w:t>
            </w:r>
          </w:p>
        </w:tc>
      </w:tr>
      <w:tr w:rsidR="0017112D" w:rsidTr="000C464F">
        <w:tc>
          <w:tcPr>
            <w:tcW w:w="1985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70B64">
              <w:rPr>
                <w:rFonts w:ascii="Times New Roman" w:hAnsi="Times New Roman" w:cs="Times New Roman"/>
                <w:b/>
                <w:sz w:val="18"/>
                <w:szCs w:val="18"/>
              </w:rPr>
              <w:t>GLZLM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_ZLNU</w:t>
            </w:r>
          </w:p>
        </w:tc>
        <w:tc>
          <w:tcPr>
            <w:tcW w:w="2410" w:type="dxa"/>
          </w:tcPr>
          <w:p w:rsidR="0017112D" w:rsidRPr="000836E6" w:rsidRDefault="0017112D" w:rsidP="000C464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4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36E6">
              <w:rPr>
                <w:rFonts w:ascii="Times New Roman" w:hAnsi="Times New Roman" w:cs="Times New Roman"/>
                <w:sz w:val="18"/>
                <w:szCs w:val="18"/>
              </w:rPr>
              <w:t>1228.25</w:t>
            </w:r>
          </w:p>
        </w:tc>
        <w:tc>
          <w:tcPr>
            <w:tcW w:w="2410" w:type="dxa"/>
          </w:tcPr>
          <w:p w:rsidR="0017112D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8.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0F112E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0836E6">
              <w:rPr>
                <w:rFonts w:ascii="Times New Roman" w:hAnsi="Times New Roman" w:cs="Times New Roman"/>
                <w:sz w:val="18"/>
                <w:szCs w:val="18"/>
              </w:rPr>
              <w:t>1758.00</w:t>
            </w:r>
          </w:p>
        </w:tc>
        <w:tc>
          <w:tcPr>
            <w:tcW w:w="198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  <w:tc>
          <w:tcPr>
            <w:tcW w:w="1134" w:type="dxa"/>
          </w:tcPr>
          <w:p w:rsidR="0017112D" w:rsidRPr="00867F19" w:rsidRDefault="0017112D" w:rsidP="000C46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0</w:t>
            </w:r>
          </w:p>
        </w:tc>
      </w:tr>
    </w:tbl>
    <w:p w:rsidR="001C1D49" w:rsidRPr="00E41774" w:rsidRDefault="001C1D49" w:rsidP="001C1D49">
      <w:pPr>
        <w:rPr>
          <w:rFonts w:ascii="Times New Roman" w:hAnsi="Times New Roman" w:cs="Times New Roman" w:hint="eastAsia"/>
          <w:kern w:val="0"/>
          <w:sz w:val="24"/>
          <w:szCs w:val="24"/>
        </w:rPr>
      </w:pPr>
      <w:r w:rsidRPr="001C1D49">
        <w:rPr>
          <w:rFonts w:ascii="Times New Roman" w:hAnsi="Times New Roman" w:cs="Times New Roman"/>
          <w:kern w:val="0"/>
          <w:sz w:val="24"/>
          <w:szCs w:val="24"/>
        </w:rPr>
        <w:t>Abbreviations: GLRLM, Gray level run length matrix; SRHGE, Short-nun high gray-level</w:t>
      </w:r>
      <w:r w:rsidRPr="00DF5B93">
        <w:rPr>
          <w:rFonts w:ascii="Times New Roman" w:hAnsi="Times New Roman" w:cs="Times New Roman"/>
          <w:kern w:val="0"/>
          <w:sz w:val="24"/>
          <w:szCs w:val="24"/>
        </w:rPr>
        <w:t xml:space="preserve"> emphasis; GLNU, Gray-level non-uniformity; RLNU, Run length non-uniformity; GLZLM, Gray level zone length matrix; LZE, Long-zone emphasis; SZHGE</w:t>
      </w:r>
      <w:r w:rsidR="00DF5B93" w:rsidRPr="00DF5B93">
        <w:rPr>
          <w:rFonts w:ascii="Times New Roman" w:hAnsi="Times New Roman" w:cs="Times New Roman"/>
          <w:kern w:val="0"/>
          <w:sz w:val="24"/>
          <w:szCs w:val="24"/>
        </w:rPr>
        <w:t>, Short-zone high gray-level emphasis</w:t>
      </w:r>
      <w:r w:rsidRPr="00DF5B93">
        <w:rPr>
          <w:rFonts w:ascii="Times New Roman" w:hAnsi="Times New Roman" w:cs="Times New Roman"/>
          <w:kern w:val="0"/>
          <w:sz w:val="24"/>
          <w:szCs w:val="24"/>
        </w:rPr>
        <w:t>; LZHGE, Long-zone high gray-level emphasis; ZLNU, Zone length non-uniformity.</w:t>
      </w:r>
    </w:p>
    <w:p w:rsidR="00A122F0" w:rsidRPr="001C1D49" w:rsidRDefault="00A122F0" w:rsidP="00757BED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sectPr w:rsidR="00A122F0" w:rsidRPr="001C1D49" w:rsidSect="00F600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457E0" w:rsidRDefault="009457E0" w:rsidP="00913FAC">
      <w:r>
        <w:separator/>
      </w:r>
    </w:p>
  </w:endnote>
  <w:endnote w:type="continuationSeparator" w:id="1">
    <w:p w:rsidR="009457E0" w:rsidRDefault="009457E0" w:rsidP="00913F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f17b3c6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versal-GreekwithMathP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457E0" w:rsidRDefault="009457E0" w:rsidP="00913FAC">
      <w:r>
        <w:separator/>
      </w:r>
    </w:p>
  </w:footnote>
  <w:footnote w:type="continuationSeparator" w:id="1">
    <w:p w:rsidR="009457E0" w:rsidRDefault="009457E0" w:rsidP="00913F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3FAC"/>
    <w:rsid w:val="00035B66"/>
    <w:rsid w:val="00064F06"/>
    <w:rsid w:val="000745DC"/>
    <w:rsid w:val="000836E6"/>
    <w:rsid w:val="000B1D6C"/>
    <w:rsid w:val="000C464F"/>
    <w:rsid w:val="000E3FEE"/>
    <w:rsid w:val="000F112E"/>
    <w:rsid w:val="000F3289"/>
    <w:rsid w:val="00165180"/>
    <w:rsid w:val="0017112D"/>
    <w:rsid w:val="001C1D49"/>
    <w:rsid w:val="002C095A"/>
    <w:rsid w:val="00370B64"/>
    <w:rsid w:val="003B2736"/>
    <w:rsid w:val="003F3EC1"/>
    <w:rsid w:val="004C4A7E"/>
    <w:rsid w:val="00527811"/>
    <w:rsid w:val="00561400"/>
    <w:rsid w:val="005768EA"/>
    <w:rsid w:val="005C28E8"/>
    <w:rsid w:val="006B055B"/>
    <w:rsid w:val="006B0BB9"/>
    <w:rsid w:val="006D6AAB"/>
    <w:rsid w:val="006E679B"/>
    <w:rsid w:val="006F49A4"/>
    <w:rsid w:val="00757BED"/>
    <w:rsid w:val="00762EF1"/>
    <w:rsid w:val="00764B82"/>
    <w:rsid w:val="00764FD3"/>
    <w:rsid w:val="00774960"/>
    <w:rsid w:val="0078642E"/>
    <w:rsid w:val="007B46BE"/>
    <w:rsid w:val="00810761"/>
    <w:rsid w:val="008158C8"/>
    <w:rsid w:val="00867F19"/>
    <w:rsid w:val="0087405E"/>
    <w:rsid w:val="008F76B5"/>
    <w:rsid w:val="00913FAC"/>
    <w:rsid w:val="009457E0"/>
    <w:rsid w:val="009C50B8"/>
    <w:rsid w:val="009F6DBE"/>
    <w:rsid w:val="00A065A0"/>
    <w:rsid w:val="00A122F0"/>
    <w:rsid w:val="00A155E6"/>
    <w:rsid w:val="00A16F7D"/>
    <w:rsid w:val="00A26347"/>
    <w:rsid w:val="00A66FFA"/>
    <w:rsid w:val="00A87265"/>
    <w:rsid w:val="00B02993"/>
    <w:rsid w:val="00B85C26"/>
    <w:rsid w:val="00BA4A7E"/>
    <w:rsid w:val="00BB7509"/>
    <w:rsid w:val="00BC64AE"/>
    <w:rsid w:val="00BD4A16"/>
    <w:rsid w:val="00C0094D"/>
    <w:rsid w:val="00C972F6"/>
    <w:rsid w:val="00CE3682"/>
    <w:rsid w:val="00D4358B"/>
    <w:rsid w:val="00D706C6"/>
    <w:rsid w:val="00D86F21"/>
    <w:rsid w:val="00DA1591"/>
    <w:rsid w:val="00DF5B93"/>
    <w:rsid w:val="00E13139"/>
    <w:rsid w:val="00E32ED1"/>
    <w:rsid w:val="00E41774"/>
    <w:rsid w:val="00E41DF2"/>
    <w:rsid w:val="00EC17E9"/>
    <w:rsid w:val="00F432CC"/>
    <w:rsid w:val="00F60063"/>
    <w:rsid w:val="00FA1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3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3F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3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3FAC"/>
    <w:rPr>
      <w:sz w:val="18"/>
      <w:szCs w:val="18"/>
    </w:rPr>
  </w:style>
  <w:style w:type="table" w:styleId="a5">
    <w:name w:val="Table Grid"/>
    <w:basedOn w:val="a1"/>
    <w:uiPriority w:val="59"/>
    <w:rsid w:val="00913F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A065A0"/>
    <w:rPr>
      <w:rFonts w:ascii="AdvOT2f17b3c6" w:hAnsi="AdvOT2f17b3c6" w:hint="default"/>
      <w:b w:val="0"/>
      <w:bCs w:val="0"/>
      <w:i w:val="0"/>
      <w:iCs w:val="0"/>
      <w:color w:val="000000"/>
      <w:sz w:val="20"/>
      <w:szCs w:val="20"/>
    </w:rPr>
  </w:style>
  <w:style w:type="paragraph" w:styleId="a6">
    <w:name w:val="Normal (Web)"/>
    <w:basedOn w:val="a"/>
    <w:uiPriority w:val="99"/>
    <w:semiHidden/>
    <w:unhideWhenUsed/>
    <w:rsid w:val="00757B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21">
    <w:name w:val="fontstyle21"/>
    <w:basedOn w:val="a0"/>
    <w:rsid w:val="001C1D49"/>
    <w:rPr>
      <w:rFonts w:ascii="Universal-GreekwithMathPi" w:hAnsi="Universal-GreekwithMathPi" w:hint="default"/>
      <w:b w:val="0"/>
      <w:bCs w:val="0"/>
      <w:i w:val="0"/>
      <w:iCs w:val="0"/>
      <w:color w:val="000000"/>
      <w:sz w:val="14"/>
      <w:szCs w:val="14"/>
    </w:rPr>
  </w:style>
  <w:style w:type="paragraph" w:customStyle="1" w:styleId="EndNoteBibliographyTitle">
    <w:name w:val="EndNote Bibliography Title"/>
    <w:basedOn w:val="a"/>
    <w:link w:val="EndNoteBibliographyTitleChar"/>
    <w:rsid w:val="001C1D4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C1D49"/>
    <w:rPr>
      <w:rFonts w:ascii="Calibri" w:hAnsi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369915-4A86-4383-A951-3EF530973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9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jing</dc:creator>
  <cp:keywords/>
  <dc:description/>
  <cp:lastModifiedBy>yangjing</cp:lastModifiedBy>
  <cp:revision>18</cp:revision>
  <dcterms:created xsi:type="dcterms:W3CDTF">2019-04-21T12:53:00Z</dcterms:created>
  <dcterms:modified xsi:type="dcterms:W3CDTF">2019-05-12T03:09:00Z</dcterms:modified>
</cp:coreProperties>
</file>